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0733A" w14:textId="273487A4" w:rsidR="009040B7" w:rsidRDefault="00D77125">
      <w:r>
        <w:t xml:space="preserve">Multimedia Appendix </w:t>
      </w:r>
      <w:r w:rsidR="00424562">
        <w:t>5</w:t>
      </w:r>
      <w:r w:rsidR="007059B8">
        <w:t xml:space="preserve"> </w:t>
      </w:r>
      <w:r>
        <w:t>- Cancer Challenges Identified Through Data Analysis</w:t>
      </w:r>
    </w:p>
    <w:p w14:paraId="75C853A0" w14:textId="2AF3CF93" w:rsidR="00D77125" w:rsidRDefault="00E662FC">
      <w:r>
        <w:t xml:space="preserve">As noted in the manuscript, this list is not exhaustive of </w:t>
      </w:r>
      <w:proofErr w:type="gramStart"/>
      <w:r>
        <w:t>all of</w:t>
      </w:r>
      <w:proofErr w:type="gramEnd"/>
      <w:r>
        <w:t xml:space="preserve"> the challenges related to the cancer journey that individuals experience. It is provided to further illustrate the </w:t>
      </w:r>
      <w:r w:rsidR="004E1B08">
        <w:t>concept of cancer challeng</w:t>
      </w:r>
      <w:r w:rsidR="009C7E6C">
        <w:t>es</w:t>
      </w:r>
      <w:r w:rsidR="004A4B04">
        <w:t xml:space="preserve"> and was </w:t>
      </w:r>
      <w:r w:rsidR="00EB72FE">
        <w:t xml:space="preserve">generated </w:t>
      </w:r>
      <w:r w:rsidR="004A4B04">
        <w:t xml:space="preserve">from the relevant open codes </w:t>
      </w:r>
      <w:r w:rsidR="00EB72FE">
        <w:t>resulting from data analysis process.</w:t>
      </w:r>
    </w:p>
    <w:p w14:paraId="0A0E51C3" w14:textId="77777777" w:rsidR="0016370C" w:rsidRDefault="0016370C"/>
    <w:p w14:paraId="7D967D53" w14:textId="7C9F65B8" w:rsidR="004E1B08" w:rsidRPr="00E20916" w:rsidRDefault="0016370C">
      <w:pPr>
        <w:rPr>
          <w:b/>
          <w:bCs/>
        </w:rPr>
      </w:pPr>
      <w:r w:rsidRPr="00E20916">
        <w:rPr>
          <w:b/>
          <w:bCs/>
        </w:rPr>
        <w:t>Direct Challenges</w:t>
      </w:r>
    </w:p>
    <w:p w14:paraId="092CF8AF" w14:textId="5CDC874D" w:rsidR="0016370C" w:rsidRDefault="00EB72FE">
      <w:r>
        <w:t>Working with healthcare providers</w:t>
      </w:r>
    </w:p>
    <w:p w14:paraId="036594EB" w14:textId="635DFF1B" w:rsidR="007E5A1F" w:rsidRDefault="007E5A1F">
      <w:r>
        <w:tab/>
        <w:t>Understanding who to ask for what</w:t>
      </w:r>
    </w:p>
    <w:p w14:paraId="21D7C61E" w14:textId="7AEF2CB0" w:rsidR="007E5A1F" w:rsidRDefault="007E5A1F">
      <w:r>
        <w:tab/>
        <w:t>Navigating interactions with unfamiliar providers</w:t>
      </w:r>
    </w:p>
    <w:p w14:paraId="3FABCE64" w14:textId="454F0312" w:rsidR="007E5A1F" w:rsidRDefault="007E5A1F">
      <w:r>
        <w:tab/>
      </w:r>
      <w:r w:rsidR="00E20916">
        <w:t>Finding information to assist with</w:t>
      </w:r>
    </w:p>
    <w:p w14:paraId="38FAF23E" w14:textId="62DE43FA" w:rsidR="00E20916" w:rsidRDefault="00E20916">
      <w:r>
        <w:tab/>
        <w:t>Preparing for appointments</w:t>
      </w:r>
    </w:p>
    <w:p w14:paraId="2AEA7D30" w14:textId="523A48EF" w:rsidR="00E20916" w:rsidRDefault="00E20916">
      <w:r>
        <w:tab/>
      </w:r>
      <w:r w:rsidR="00812F8E">
        <w:t>Getting needs met despite limited time with providers</w:t>
      </w:r>
    </w:p>
    <w:p w14:paraId="035C7C8C" w14:textId="2BAD7CDD" w:rsidR="00812F8E" w:rsidRDefault="00812F8E">
      <w:r>
        <w:tab/>
        <w:t>Finding strategies for effective information sharing</w:t>
      </w:r>
    </w:p>
    <w:p w14:paraId="5D3ABEC0" w14:textId="47D1C048" w:rsidR="0005798C" w:rsidRDefault="0005798C">
      <w:r>
        <w:tab/>
        <w:t>Trusting healthcare providers</w:t>
      </w:r>
    </w:p>
    <w:p w14:paraId="3FC24DDF" w14:textId="383E9933" w:rsidR="001450ED" w:rsidRDefault="001450ED">
      <w:r>
        <w:t>Understanding prognosis</w:t>
      </w:r>
    </w:p>
    <w:p w14:paraId="594B0228" w14:textId="2F1A6407" w:rsidR="001450ED" w:rsidRDefault="001450ED">
      <w:r>
        <w:t>Treatment</w:t>
      </w:r>
    </w:p>
    <w:p w14:paraId="3CF372A6" w14:textId="65188B67" w:rsidR="001450ED" w:rsidRDefault="001450ED">
      <w:r>
        <w:tab/>
        <w:t>Understanding the intent of treatment</w:t>
      </w:r>
    </w:p>
    <w:p w14:paraId="5C1FD1C0" w14:textId="09F01D24" w:rsidR="001450ED" w:rsidRDefault="001450ED">
      <w:r>
        <w:tab/>
        <w:t>Understanding steps in treatment</w:t>
      </w:r>
    </w:p>
    <w:p w14:paraId="581A6067" w14:textId="2E9109EF" w:rsidR="001450ED" w:rsidRDefault="001450ED">
      <w:r>
        <w:tab/>
        <w:t>Understanding the side-effects/toxicities of treatment</w:t>
      </w:r>
    </w:p>
    <w:p w14:paraId="46D19698" w14:textId="6FD5A60F" w:rsidR="0005798C" w:rsidRDefault="0005798C">
      <w:r>
        <w:tab/>
        <w:t>Understanding how response is assessed</w:t>
      </w:r>
    </w:p>
    <w:p w14:paraId="14493498" w14:textId="355CC8D0" w:rsidR="0005798C" w:rsidRDefault="0005798C">
      <w:r>
        <w:tab/>
        <w:t>Is this the right treatment for me</w:t>
      </w:r>
      <w:r w:rsidR="00733B38">
        <w:t>/patient</w:t>
      </w:r>
      <w:r>
        <w:t>?</w:t>
      </w:r>
    </w:p>
    <w:p w14:paraId="0300F994" w14:textId="4E1417DB" w:rsidR="0005798C" w:rsidRDefault="0005798C">
      <w:r>
        <w:tab/>
        <w:t xml:space="preserve">What are </w:t>
      </w:r>
      <w:r w:rsidR="00733B38">
        <w:t>the</w:t>
      </w:r>
      <w:r>
        <w:t xml:space="preserve"> treatment options?</w:t>
      </w:r>
    </w:p>
    <w:p w14:paraId="121AC099" w14:textId="01030BDD" w:rsidR="00E149E2" w:rsidRDefault="00E149E2">
      <w:r>
        <w:tab/>
        <w:t>How will I</w:t>
      </w:r>
      <w:r w:rsidR="00733B38">
        <w:t>/the patient</w:t>
      </w:r>
      <w:r>
        <w:t xml:space="preserve"> be cared for during treatment?</w:t>
      </w:r>
    </w:p>
    <w:p w14:paraId="33AE8714" w14:textId="687E2154" w:rsidR="00E149E2" w:rsidRDefault="00E149E2">
      <w:r>
        <w:tab/>
        <w:t xml:space="preserve">What do I need to do </w:t>
      </w:r>
      <w:r w:rsidR="00366881">
        <w:t>during treatment</w:t>
      </w:r>
      <w:r>
        <w:t>?</w:t>
      </w:r>
    </w:p>
    <w:p w14:paraId="0B3410DF" w14:textId="3797BB2E" w:rsidR="001450ED" w:rsidRDefault="001450ED">
      <w:r>
        <w:t>Transitioning between phases of the caner journey</w:t>
      </w:r>
    </w:p>
    <w:p w14:paraId="50DF5A2D" w14:textId="0685D1C6" w:rsidR="0005798C" w:rsidRDefault="0005798C">
      <w:r>
        <w:t>Managing cancer symptoms</w:t>
      </w:r>
    </w:p>
    <w:p w14:paraId="036E2173" w14:textId="73120758" w:rsidR="006C1838" w:rsidRDefault="006C1838">
      <w:r>
        <w:t>What does this new symptom mean?</w:t>
      </w:r>
    </w:p>
    <w:p w14:paraId="1F2C6A1C" w14:textId="61FC29B6" w:rsidR="0005798C" w:rsidRDefault="00D24282">
      <w:r>
        <w:t>Surveillance</w:t>
      </w:r>
    </w:p>
    <w:p w14:paraId="1D71FEBF" w14:textId="5F6B68A3" w:rsidR="00D24282" w:rsidRDefault="00D24282">
      <w:r>
        <w:tab/>
        <w:t>What are the signs of re-</w:t>
      </w:r>
      <w:proofErr w:type="gramStart"/>
      <w:r>
        <w:t>occurrence</w:t>
      </w:r>
      <w:proofErr w:type="gramEnd"/>
    </w:p>
    <w:p w14:paraId="2EBD15C5" w14:textId="7172E295" w:rsidR="00D24282" w:rsidRDefault="00D24282">
      <w:r>
        <w:lastRenderedPageBreak/>
        <w:tab/>
        <w:t>Minimizing the chances of re-occurrence</w:t>
      </w:r>
    </w:p>
    <w:p w14:paraId="534E0831" w14:textId="553AD073" w:rsidR="00D24282" w:rsidRDefault="003C5FF1">
      <w:r>
        <w:t>What should</w:t>
      </w:r>
      <w:r w:rsidR="006C1838">
        <w:t xml:space="preserve"> foods to eat versus avoid</w:t>
      </w:r>
    </w:p>
    <w:p w14:paraId="794AA9A1" w14:textId="16B9DAAC" w:rsidR="003C5FF1" w:rsidRDefault="003C5FF1">
      <w:r>
        <w:t xml:space="preserve">What supplements can </w:t>
      </w:r>
      <w:r w:rsidR="00366881">
        <w:t>be taken</w:t>
      </w:r>
    </w:p>
    <w:p w14:paraId="75AADC7D" w14:textId="33ABA42A" w:rsidR="006A17E7" w:rsidRDefault="006A17E7">
      <w:r>
        <w:t xml:space="preserve">What do </w:t>
      </w:r>
      <w:r w:rsidR="00366881">
        <w:t xml:space="preserve">the </w:t>
      </w:r>
      <w:r>
        <w:t>test results mean</w:t>
      </w:r>
    </w:p>
    <w:p w14:paraId="284B7142" w14:textId="4E4BFF76" w:rsidR="006A17E7" w:rsidRDefault="00FF2DC6">
      <w:r>
        <w:t>Navigating (new) healthcare systems</w:t>
      </w:r>
    </w:p>
    <w:p w14:paraId="64F8AED6" w14:textId="2D2274A1" w:rsidR="003C5FF1" w:rsidRDefault="00FF2DC6">
      <w:r>
        <w:t xml:space="preserve">Where can I find additional supports </w:t>
      </w:r>
      <w:r w:rsidR="006303BB">
        <w:t>outside of what my healthcare providers are offering</w:t>
      </w:r>
    </w:p>
    <w:p w14:paraId="0BCD58C6" w14:textId="0BB8EE9E" w:rsidR="001450ED" w:rsidRDefault="006303BB">
      <w:r>
        <w:t>Getting to and from medical care?</w:t>
      </w:r>
    </w:p>
    <w:p w14:paraId="48B03F83" w14:textId="3ACFA27A" w:rsidR="006303BB" w:rsidRDefault="006303BB">
      <w:r>
        <w:tab/>
        <w:t>Parking</w:t>
      </w:r>
    </w:p>
    <w:p w14:paraId="6AB25B31" w14:textId="36CCBECD" w:rsidR="006303BB" w:rsidRDefault="006303BB">
      <w:r>
        <w:tab/>
        <w:t>Lodging</w:t>
      </w:r>
    </w:p>
    <w:p w14:paraId="308AFA7B" w14:textId="02B67F58" w:rsidR="00812F8E" w:rsidRDefault="006303BB">
      <w:r>
        <w:tab/>
        <w:t>Travel</w:t>
      </w:r>
    </w:p>
    <w:p w14:paraId="52E1A2C3" w14:textId="115DFF89" w:rsidR="0016370C" w:rsidRDefault="006C767B">
      <w:r>
        <w:t>Managing emotional well-being</w:t>
      </w:r>
    </w:p>
    <w:p w14:paraId="70A87F2C" w14:textId="13D16AC4" w:rsidR="008925D0" w:rsidRDefault="008925D0">
      <w:r>
        <w:t>Dealing with being overwhelmed</w:t>
      </w:r>
    </w:p>
    <w:p w14:paraId="2C45FC38" w14:textId="713D7A3E" w:rsidR="006C767B" w:rsidRDefault="006C767B">
      <w:r>
        <w:t>Living with uncertainty</w:t>
      </w:r>
    </w:p>
    <w:p w14:paraId="11DC912F" w14:textId="50F6AE91" w:rsidR="006C767B" w:rsidRDefault="00D10090">
      <w:r>
        <w:t>Fear</w:t>
      </w:r>
    </w:p>
    <w:p w14:paraId="1BD56FBB" w14:textId="7CDF7E83" w:rsidR="00D10090" w:rsidRDefault="00D10090">
      <w:r>
        <w:t>Finding and using information</w:t>
      </w:r>
    </w:p>
    <w:p w14:paraId="5CCD38A9" w14:textId="0ACAC726" w:rsidR="00D10090" w:rsidRDefault="00D10090">
      <w:r>
        <w:tab/>
        <w:t>Is this information trustworthy?</w:t>
      </w:r>
    </w:p>
    <w:p w14:paraId="54A317C8" w14:textId="0BD32D8A" w:rsidR="00D10090" w:rsidRDefault="00D10090">
      <w:r>
        <w:tab/>
        <w:t>Where can I find reliable information?</w:t>
      </w:r>
    </w:p>
    <w:p w14:paraId="6DFB7841" w14:textId="77777777" w:rsidR="00D10090" w:rsidRDefault="00D10090"/>
    <w:p w14:paraId="40FCBCEE" w14:textId="377AC9E0" w:rsidR="0016370C" w:rsidRPr="00AF7076" w:rsidRDefault="0016370C">
      <w:pPr>
        <w:rPr>
          <w:b/>
          <w:bCs/>
        </w:rPr>
      </w:pPr>
      <w:r w:rsidRPr="00AF7076">
        <w:rPr>
          <w:b/>
          <w:bCs/>
        </w:rPr>
        <w:t>Secondary Challenges</w:t>
      </w:r>
    </w:p>
    <w:p w14:paraId="0C229449" w14:textId="507785CB" w:rsidR="00812F8E" w:rsidRDefault="00AF7076">
      <w:r>
        <w:t>Coordinating life goals around healthcare provider appointments and treatments</w:t>
      </w:r>
    </w:p>
    <w:p w14:paraId="0DC85728" w14:textId="6EFBFAA7" w:rsidR="00AF7076" w:rsidRDefault="001450ED">
      <w:r>
        <w:t>Managing unsolicited/unwanted opinions regarding cancer treatment from friends, family, and strangers</w:t>
      </w:r>
    </w:p>
    <w:p w14:paraId="5C4006EC" w14:textId="051EFC8B" w:rsidR="003C5FF1" w:rsidRDefault="003C5FF1">
      <w:r>
        <w:t>Sharing diagnosis with friends, family, employers</w:t>
      </w:r>
    </w:p>
    <w:p w14:paraId="5C620B41" w14:textId="24BEE8FB" w:rsidR="003C5FF1" w:rsidRDefault="00EA2C8C">
      <w:r>
        <w:t>Dealing with employers</w:t>
      </w:r>
    </w:p>
    <w:p w14:paraId="5BC64B88" w14:textId="6E048872" w:rsidR="00EA2C8C" w:rsidRDefault="00EA2C8C">
      <w:r>
        <w:t>Dealing with finances</w:t>
      </w:r>
    </w:p>
    <w:p w14:paraId="1D29F387" w14:textId="55330B44" w:rsidR="00EA2C8C" w:rsidRDefault="00FF2DC6">
      <w:r>
        <w:t>Minimizing the negative impact of the diagnosis on relationships</w:t>
      </w:r>
    </w:p>
    <w:p w14:paraId="4B85B4A0" w14:textId="5727D5E8" w:rsidR="001450ED" w:rsidRDefault="00FF2DC6">
      <w:r>
        <w:t>Maintaining a household</w:t>
      </w:r>
    </w:p>
    <w:p w14:paraId="438022D5" w14:textId="34CA1566" w:rsidR="00D10090" w:rsidRDefault="00D10090">
      <w:r>
        <w:t>Helping others cancer survivors</w:t>
      </w:r>
    </w:p>
    <w:sectPr w:rsidR="00D10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B7"/>
    <w:rsid w:val="0005798C"/>
    <w:rsid w:val="001450ED"/>
    <w:rsid w:val="0016370C"/>
    <w:rsid w:val="00366881"/>
    <w:rsid w:val="003C5FF1"/>
    <w:rsid w:val="00424562"/>
    <w:rsid w:val="004A4B04"/>
    <w:rsid w:val="004E1B08"/>
    <w:rsid w:val="006303BB"/>
    <w:rsid w:val="006A17E7"/>
    <w:rsid w:val="006C1838"/>
    <w:rsid w:val="006C767B"/>
    <w:rsid w:val="007059B8"/>
    <w:rsid w:val="00733B38"/>
    <w:rsid w:val="007E5A1F"/>
    <w:rsid w:val="00812F8E"/>
    <w:rsid w:val="008925D0"/>
    <w:rsid w:val="009040B7"/>
    <w:rsid w:val="009C7E6C"/>
    <w:rsid w:val="00AF7076"/>
    <w:rsid w:val="00D10090"/>
    <w:rsid w:val="00D24282"/>
    <w:rsid w:val="00D77125"/>
    <w:rsid w:val="00E149E2"/>
    <w:rsid w:val="00E20916"/>
    <w:rsid w:val="00E662FC"/>
    <w:rsid w:val="00EA2C8C"/>
    <w:rsid w:val="00EB72FE"/>
    <w:rsid w:val="00FF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9877"/>
  <w15:chartTrackingRefBased/>
  <w15:docId w15:val="{A92E141B-CB03-4037-920B-E3B3CF1B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lean Thiessen</cp:lastModifiedBy>
  <cp:revision>29</cp:revision>
  <dcterms:created xsi:type="dcterms:W3CDTF">2022-06-23T05:55:00Z</dcterms:created>
  <dcterms:modified xsi:type="dcterms:W3CDTF">2022-08-06T18:48:00Z</dcterms:modified>
</cp:coreProperties>
</file>